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DEF2C5" w14:textId="77777777" w:rsidR="00CA4FCA" w:rsidRDefault="00CA4FCA" w:rsidP="00CA4FCA">
      <w:pPr>
        <w:rPr>
          <w:rFonts w:ascii="Times New Roman" w:hAnsi="Times New Roman" w:cs="Times New Roman"/>
          <w:b/>
        </w:rPr>
      </w:pPr>
    </w:p>
    <w:p w14:paraId="6814303A" w14:textId="77777777" w:rsidR="00CA4FCA" w:rsidRDefault="00CA4FCA" w:rsidP="00CA4FCA">
      <w:pPr>
        <w:rPr>
          <w:rFonts w:ascii="Times New Roman" w:hAnsi="Times New Roman" w:cs="Times New Roman"/>
          <w:b/>
        </w:rPr>
      </w:pPr>
    </w:p>
    <w:p w14:paraId="698B17E8" w14:textId="77777777" w:rsidR="00CA4FCA" w:rsidRDefault="00CA4FCA" w:rsidP="00CA4FCA">
      <w:r w:rsidRPr="00896D88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0</w:t>
      </w:r>
      <w:r w:rsidRPr="00896D88">
        <w:rPr>
          <w:rFonts w:ascii="Times New Roman" w:hAnsi="Times New Roman" w:cs="Times New Roman"/>
          <w:b/>
        </w:rPr>
        <w:t xml:space="preserve"> Table.</w:t>
      </w:r>
      <w:r>
        <w:t xml:space="preserve"> </w:t>
      </w:r>
      <w:r w:rsidRPr="001D5677">
        <w:rPr>
          <w:rFonts w:ascii="Times New Roman" w:hAnsi="Times New Roman" w:cs="Times New Roman"/>
          <w:b/>
        </w:rPr>
        <w:t xml:space="preserve">Parameter estimates and contrasts of time and genotype for each sex for the LMM </w:t>
      </w:r>
      <w:r w:rsidRPr="001D5677">
        <w:rPr>
          <w:rFonts w:ascii="Times New Roman" w:hAnsi="Times New Roman" w:cs="Times New Roman"/>
          <w:b/>
          <w:u w:val="single"/>
        </w:rPr>
        <w:t>glucose Rd</w:t>
      </w:r>
      <w:r w:rsidRPr="001D5677">
        <w:rPr>
          <w:rFonts w:ascii="Times New Roman" w:hAnsi="Times New Roman" w:cs="Times New Roman"/>
          <w:b/>
        </w:rPr>
        <w:t xml:space="preserve"> analyses (</w:t>
      </w:r>
      <m:oMath>
        <m:r>
          <m:rPr>
            <m:sty m:val="b"/>
          </m:rPr>
          <w:rPr>
            <w:rFonts w:ascii="Cambria Math" w:hAnsi="Cambria Math" w:cs="Times New Roman"/>
          </w:rPr>
          <m:t>μ</m:t>
        </m:r>
      </m:oMath>
      <w:r w:rsidRPr="001D5677">
        <w:rPr>
          <w:rFonts w:ascii="Times New Roman" w:hAnsi="Times New Roman" w:cs="Times New Roman"/>
          <w:b/>
        </w:rPr>
        <w:t>mol/kg</w:t>
      </w:r>
      <w:r w:rsidRPr="001D5677">
        <w:rPr>
          <w:rFonts w:ascii="Times New Roman" w:hAnsi="Times New Roman" w:cs="Times New Roman"/>
          <w:b/>
          <w:vertAlign w:val="subscript"/>
        </w:rPr>
        <w:t>FFM</w:t>
      </w:r>
      <w:r w:rsidRPr="001D5677">
        <w:rPr>
          <w:rFonts w:ascii="Times New Roman" w:hAnsi="Times New Roman" w:cs="Times New Roman"/>
          <w:b/>
        </w:rPr>
        <w:t>/min), with 99% bootstrap percentile CI.</w:t>
      </w:r>
    </w:p>
    <w:tbl>
      <w:tblPr>
        <w:tblStyle w:val="Table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915"/>
        <w:gridCol w:w="2045"/>
        <w:gridCol w:w="957"/>
        <w:gridCol w:w="1027"/>
        <w:gridCol w:w="1063"/>
        <w:gridCol w:w="919"/>
        <w:gridCol w:w="1027"/>
        <w:gridCol w:w="1063"/>
      </w:tblGrid>
      <w:tr w:rsidR="00CA4FCA" w:rsidRPr="00100157" w14:paraId="493E7F81" w14:textId="77777777" w:rsidTr="006B15C7">
        <w:trPr>
          <w:cantSplit/>
          <w:tblHeader/>
        </w:trPr>
        <w:tc>
          <w:tcPr>
            <w:tcW w:w="545" w:type="pct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0FC45" w14:textId="77777777" w:rsidR="00CA4FCA" w:rsidRPr="00100157" w:rsidRDefault="00CA4FCA" w:rsidP="006B15C7">
            <w:pPr>
              <w:spacing w:before="120" w:after="120" w:line="276" w:lineRule="auto"/>
              <w:ind w:left="442" w:hanging="44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2" w:type="pct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AA680" w14:textId="77777777" w:rsidR="00CA4FCA" w:rsidRPr="00100157" w:rsidRDefault="00CA4FCA" w:rsidP="006B15C7">
            <w:pPr>
              <w:spacing w:before="120" w:after="120" w:line="276" w:lineRule="auto"/>
              <w:ind w:left="442" w:hanging="44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2" w:type="pct"/>
            <w:gridSpan w:val="3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2689F" w14:textId="77777777" w:rsidR="00CA4FCA" w:rsidRPr="00100157" w:rsidRDefault="00CA4FCA" w:rsidP="006B15C7">
            <w:pPr>
              <w:spacing w:before="120" w:after="120" w:line="276" w:lineRule="auto"/>
              <w:ind w:left="442" w:hanging="44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hAnsi="Times New Roman" w:cs="Times New Roman"/>
                <w:b/>
                <w:sz w:val="22"/>
                <w:szCs w:val="22"/>
              </w:rPr>
              <w:t>Male</w:t>
            </w:r>
            <w:r w:rsidRPr="00100157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100157">
              <w:rPr>
                <w:rFonts w:ascii="Times New Roman" w:hAnsi="Times New Roman" w:cs="Times New Roman"/>
                <w:i/>
                <w:sz w:val="22"/>
                <w:szCs w:val="22"/>
              </w:rPr>
              <w:t>n</w:t>
            </w:r>
            <w:r w:rsidRPr="00100157">
              <w:rPr>
                <w:rFonts w:ascii="Times New Roman" w:hAnsi="Times New Roman" w:cs="Times New Roman"/>
                <w:sz w:val="22"/>
                <w:szCs w:val="22"/>
              </w:rPr>
              <w:t>=30)</w:t>
            </w:r>
          </w:p>
        </w:tc>
        <w:tc>
          <w:tcPr>
            <w:tcW w:w="1641" w:type="pct"/>
            <w:gridSpan w:val="3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479B8" w14:textId="77777777" w:rsidR="00CA4FCA" w:rsidRPr="00100157" w:rsidRDefault="00CA4FCA" w:rsidP="006B15C7">
            <w:pPr>
              <w:spacing w:before="120" w:after="120" w:line="276" w:lineRule="auto"/>
              <w:ind w:left="442" w:hanging="442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00157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Female </w:t>
            </w:r>
            <w:r w:rsidRPr="00100157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100157">
              <w:rPr>
                <w:rFonts w:ascii="Times New Roman" w:hAnsi="Times New Roman" w:cs="Times New Roman"/>
                <w:i/>
                <w:sz w:val="22"/>
                <w:szCs w:val="22"/>
              </w:rPr>
              <w:t>n</w:t>
            </w:r>
            <w:r w:rsidRPr="00100157">
              <w:rPr>
                <w:rFonts w:ascii="Times New Roman" w:hAnsi="Times New Roman" w:cs="Times New Roman"/>
                <w:sz w:val="22"/>
                <w:szCs w:val="22"/>
              </w:rPr>
              <w:t>=67)</w:t>
            </w:r>
          </w:p>
        </w:tc>
      </w:tr>
      <w:tr w:rsidR="00CA4FCA" w:rsidRPr="00100157" w14:paraId="2325947F" w14:textId="77777777" w:rsidTr="006B15C7">
        <w:trPr>
          <w:cantSplit/>
          <w:tblHeader/>
        </w:trPr>
        <w:tc>
          <w:tcPr>
            <w:tcW w:w="545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E54C5" w14:textId="77777777" w:rsidR="00CA4FCA" w:rsidRPr="00100157" w:rsidRDefault="00CA4FCA" w:rsidP="006B15C7">
            <w:pPr>
              <w:spacing w:before="120" w:after="120" w:line="276" w:lineRule="auto"/>
              <w:ind w:left="442" w:hanging="442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00157">
              <w:rPr>
                <w:rFonts w:ascii="Times New Roman" w:hAnsi="Times New Roman" w:cs="Times New Roman"/>
                <w:b/>
                <w:sz w:val="22"/>
                <w:szCs w:val="22"/>
              </w:rPr>
              <w:t>Genotype</w:t>
            </w:r>
          </w:p>
        </w:tc>
        <w:tc>
          <w:tcPr>
            <w:tcW w:w="1172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712C3" w14:textId="77777777" w:rsidR="00CA4FCA" w:rsidRPr="00100157" w:rsidRDefault="00CA4FCA" w:rsidP="006B15C7">
            <w:pPr>
              <w:spacing w:before="120" w:after="120" w:line="276" w:lineRule="auto"/>
              <w:ind w:left="442" w:hanging="44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hAnsi="Times New Roman" w:cs="Times New Roman"/>
                <w:sz w:val="22"/>
                <w:szCs w:val="22"/>
              </w:rPr>
              <w:t>Time</w:t>
            </w:r>
          </w:p>
        </w:tc>
        <w:tc>
          <w:tcPr>
            <w:tcW w:w="568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78CCB" w14:textId="77777777" w:rsidR="00CA4FCA" w:rsidRPr="00100157" w:rsidRDefault="00CA4FCA" w:rsidP="006B15C7">
            <w:pPr>
              <w:spacing w:before="120" w:after="120" w:line="276" w:lineRule="auto"/>
              <w:ind w:left="442" w:hanging="44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hAnsi="Times New Roman" w:cs="Times New Roman"/>
                <w:sz w:val="22"/>
                <w:szCs w:val="22"/>
              </w:rPr>
              <w:t>Estimate</w:t>
            </w:r>
          </w:p>
        </w:tc>
        <w:tc>
          <w:tcPr>
            <w:tcW w:w="554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12C4D" w14:textId="77777777" w:rsidR="00CA4FCA" w:rsidRPr="00100157" w:rsidRDefault="00CA4FCA" w:rsidP="006B15C7">
            <w:pPr>
              <w:spacing w:before="120" w:after="120" w:line="276" w:lineRule="auto"/>
              <w:ind w:left="442" w:hanging="44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hAnsi="Times New Roman" w:cs="Times New Roman"/>
                <w:sz w:val="22"/>
                <w:szCs w:val="22"/>
              </w:rPr>
              <w:t>CI Lower</w:t>
            </w:r>
          </w:p>
        </w:tc>
        <w:tc>
          <w:tcPr>
            <w:tcW w:w="520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D56AC" w14:textId="77777777" w:rsidR="00CA4FCA" w:rsidRPr="00100157" w:rsidRDefault="00CA4FCA" w:rsidP="006B15C7">
            <w:pPr>
              <w:spacing w:before="120" w:after="120" w:line="276" w:lineRule="auto"/>
              <w:ind w:left="442" w:hanging="44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hAnsi="Times New Roman" w:cs="Times New Roman"/>
                <w:sz w:val="22"/>
                <w:szCs w:val="22"/>
              </w:rPr>
              <w:t>CI Higher</w:t>
            </w:r>
          </w:p>
        </w:tc>
        <w:tc>
          <w:tcPr>
            <w:tcW w:w="547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2D004" w14:textId="77777777" w:rsidR="00CA4FCA" w:rsidRPr="00100157" w:rsidRDefault="00CA4FCA" w:rsidP="006B15C7">
            <w:pPr>
              <w:spacing w:before="120" w:after="120" w:line="276" w:lineRule="auto"/>
              <w:ind w:left="442" w:hanging="44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hAnsi="Times New Roman" w:cs="Times New Roman"/>
                <w:sz w:val="22"/>
                <w:szCs w:val="22"/>
              </w:rPr>
              <w:t>Estimate</w:t>
            </w:r>
          </w:p>
        </w:tc>
        <w:tc>
          <w:tcPr>
            <w:tcW w:w="547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2E087" w14:textId="77777777" w:rsidR="00CA4FCA" w:rsidRPr="00100157" w:rsidRDefault="00CA4FCA" w:rsidP="006B15C7">
            <w:pPr>
              <w:spacing w:before="120" w:after="120" w:line="276" w:lineRule="auto"/>
              <w:ind w:left="442" w:hanging="44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hAnsi="Times New Roman" w:cs="Times New Roman"/>
                <w:sz w:val="22"/>
                <w:szCs w:val="22"/>
              </w:rPr>
              <w:t>CI Lower</w:t>
            </w:r>
          </w:p>
        </w:tc>
        <w:tc>
          <w:tcPr>
            <w:tcW w:w="547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C61EC" w14:textId="77777777" w:rsidR="00CA4FCA" w:rsidRPr="00100157" w:rsidRDefault="00CA4FCA" w:rsidP="006B15C7">
            <w:pPr>
              <w:spacing w:before="120" w:after="120" w:line="276" w:lineRule="auto"/>
              <w:ind w:left="442" w:hanging="44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hAnsi="Times New Roman" w:cs="Times New Roman"/>
                <w:sz w:val="22"/>
                <w:szCs w:val="22"/>
              </w:rPr>
              <w:t>CI Higher</w:t>
            </w:r>
          </w:p>
        </w:tc>
      </w:tr>
      <w:tr w:rsidR="00CA4FCA" w:rsidRPr="00100157" w14:paraId="3AFC5D93" w14:textId="77777777" w:rsidTr="006B15C7">
        <w:trPr>
          <w:cantSplit/>
        </w:trPr>
        <w:tc>
          <w:tcPr>
            <w:tcW w:w="54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E860E" w14:textId="77777777" w:rsidR="00CA4FCA" w:rsidRPr="00100157" w:rsidRDefault="00CA4FCA" w:rsidP="006B15C7">
            <w:pPr>
              <w:spacing w:before="120" w:after="120" w:line="276" w:lineRule="auto"/>
              <w:ind w:left="432" w:hanging="4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hAnsi="Times New Roman" w:cs="Times New Roman"/>
                <w:sz w:val="22"/>
                <w:szCs w:val="22"/>
              </w:rPr>
              <w:t>T/T</w:t>
            </w:r>
          </w:p>
        </w:tc>
        <w:tc>
          <w:tcPr>
            <w:tcW w:w="117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9B095" w14:textId="77777777" w:rsidR="00CA4FCA" w:rsidRPr="00100157" w:rsidRDefault="00CA4FCA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% change clamped-basal</w:t>
            </w:r>
          </w:p>
        </w:tc>
        <w:tc>
          <w:tcPr>
            <w:tcW w:w="5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83ABE" w14:textId="77777777" w:rsidR="00CA4FCA" w:rsidRPr="00100157" w:rsidRDefault="00CA4FCA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26*</w:t>
            </w:r>
          </w:p>
        </w:tc>
        <w:tc>
          <w:tcPr>
            <w:tcW w:w="55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2532F" w14:textId="77777777" w:rsidR="00CA4FCA" w:rsidRPr="00100157" w:rsidRDefault="00CA4FCA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07</w:t>
            </w:r>
          </w:p>
        </w:tc>
        <w:tc>
          <w:tcPr>
            <w:tcW w:w="52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DE27A" w14:textId="77777777" w:rsidR="00CA4FCA" w:rsidRPr="00100157" w:rsidRDefault="00CA4FCA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49</w:t>
            </w:r>
          </w:p>
        </w:tc>
        <w:tc>
          <w:tcPr>
            <w:tcW w:w="5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64932" w14:textId="77777777" w:rsidR="00CA4FCA" w:rsidRPr="00100157" w:rsidRDefault="00CA4FCA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23*</w:t>
            </w:r>
          </w:p>
        </w:tc>
        <w:tc>
          <w:tcPr>
            <w:tcW w:w="5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2EC24" w14:textId="77777777" w:rsidR="00CA4FCA" w:rsidRPr="00100157" w:rsidRDefault="00CA4FCA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07</w:t>
            </w:r>
          </w:p>
        </w:tc>
        <w:tc>
          <w:tcPr>
            <w:tcW w:w="5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9E6E9" w14:textId="77777777" w:rsidR="00CA4FCA" w:rsidRPr="00100157" w:rsidRDefault="00CA4FCA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41</w:t>
            </w:r>
          </w:p>
        </w:tc>
      </w:tr>
      <w:tr w:rsidR="00CA4FCA" w:rsidRPr="00100157" w14:paraId="06C731BE" w14:textId="77777777" w:rsidTr="006B15C7">
        <w:trPr>
          <w:cantSplit/>
        </w:trPr>
        <w:tc>
          <w:tcPr>
            <w:tcW w:w="54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E9D93" w14:textId="77777777" w:rsidR="00CA4FCA" w:rsidRPr="00100157" w:rsidRDefault="00CA4FCA" w:rsidP="006B15C7">
            <w:pPr>
              <w:spacing w:before="120" w:after="120" w:line="276" w:lineRule="auto"/>
              <w:ind w:left="432" w:hanging="4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hAnsi="Times New Roman" w:cs="Times New Roman"/>
                <w:sz w:val="22"/>
                <w:szCs w:val="22"/>
              </w:rPr>
              <w:t>A/T</w:t>
            </w:r>
          </w:p>
        </w:tc>
        <w:tc>
          <w:tcPr>
            <w:tcW w:w="117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0140E" w14:textId="77777777" w:rsidR="00CA4FCA" w:rsidRPr="00100157" w:rsidRDefault="00CA4FCA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% change clamped-basal</w:t>
            </w:r>
          </w:p>
        </w:tc>
        <w:tc>
          <w:tcPr>
            <w:tcW w:w="5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E161B" w14:textId="77777777" w:rsidR="00CA4FCA" w:rsidRPr="00100157" w:rsidRDefault="00CA4FCA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09</w:t>
            </w:r>
          </w:p>
        </w:tc>
        <w:tc>
          <w:tcPr>
            <w:tcW w:w="55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2EC6A" w14:textId="77777777" w:rsidR="00CA4FCA" w:rsidRPr="00100157" w:rsidRDefault="00CA4FCA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03</w:t>
            </w:r>
          </w:p>
        </w:tc>
        <w:tc>
          <w:tcPr>
            <w:tcW w:w="52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479D9" w14:textId="77777777" w:rsidR="00CA4FCA" w:rsidRPr="00100157" w:rsidRDefault="00CA4FCA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23</w:t>
            </w:r>
          </w:p>
        </w:tc>
        <w:tc>
          <w:tcPr>
            <w:tcW w:w="5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33D6B" w14:textId="77777777" w:rsidR="00CA4FCA" w:rsidRPr="00100157" w:rsidRDefault="00CA4FCA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29*</w:t>
            </w:r>
          </w:p>
        </w:tc>
        <w:tc>
          <w:tcPr>
            <w:tcW w:w="5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80592" w14:textId="77777777" w:rsidR="00CA4FCA" w:rsidRPr="00100157" w:rsidRDefault="00CA4FCA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12</w:t>
            </w:r>
          </w:p>
        </w:tc>
        <w:tc>
          <w:tcPr>
            <w:tcW w:w="5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A6164" w14:textId="77777777" w:rsidR="00CA4FCA" w:rsidRPr="00100157" w:rsidRDefault="00CA4FCA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48</w:t>
            </w:r>
          </w:p>
        </w:tc>
      </w:tr>
      <w:tr w:rsidR="00CA4FCA" w:rsidRPr="00100157" w14:paraId="35780070" w14:textId="77777777" w:rsidTr="006B15C7">
        <w:trPr>
          <w:cantSplit/>
        </w:trPr>
        <w:tc>
          <w:tcPr>
            <w:tcW w:w="54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BF59B" w14:textId="77777777" w:rsidR="00CA4FCA" w:rsidRPr="00100157" w:rsidRDefault="00CA4FCA" w:rsidP="006B15C7">
            <w:pPr>
              <w:spacing w:before="120" w:after="120" w:line="276" w:lineRule="auto"/>
              <w:ind w:left="432" w:hanging="4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hAnsi="Times New Roman" w:cs="Times New Roman"/>
                <w:sz w:val="22"/>
                <w:szCs w:val="22"/>
              </w:rPr>
              <w:t>A/A</w:t>
            </w:r>
          </w:p>
        </w:tc>
        <w:tc>
          <w:tcPr>
            <w:tcW w:w="117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9FBE7" w14:textId="77777777" w:rsidR="00CA4FCA" w:rsidRPr="00100157" w:rsidRDefault="00CA4FCA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% change clamped-basal</w:t>
            </w:r>
          </w:p>
        </w:tc>
        <w:tc>
          <w:tcPr>
            <w:tcW w:w="5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1700E" w14:textId="77777777" w:rsidR="00CA4FCA" w:rsidRPr="00100157" w:rsidRDefault="00CA4FCA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03</w:t>
            </w:r>
          </w:p>
        </w:tc>
        <w:tc>
          <w:tcPr>
            <w:tcW w:w="55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4D08E" w14:textId="77777777" w:rsidR="00CA4FCA" w:rsidRPr="00100157" w:rsidRDefault="00CA4FCA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09</w:t>
            </w:r>
          </w:p>
        </w:tc>
        <w:tc>
          <w:tcPr>
            <w:tcW w:w="52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1C103" w14:textId="77777777" w:rsidR="00CA4FCA" w:rsidRPr="00100157" w:rsidRDefault="00CA4FCA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17</w:t>
            </w:r>
          </w:p>
        </w:tc>
        <w:tc>
          <w:tcPr>
            <w:tcW w:w="5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6595F" w14:textId="77777777" w:rsidR="00CA4FCA" w:rsidRPr="00100157" w:rsidRDefault="00CA4FCA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20*</w:t>
            </w:r>
          </w:p>
        </w:tc>
        <w:tc>
          <w:tcPr>
            <w:tcW w:w="5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F5DB6" w14:textId="77777777" w:rsidR="00CA4FCA" w:rsidRPr="00100157" w:rsidRDefault="00CA4FCA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04</w:t>
            </w:r>
          </w:p>
        </w:tc>
        <w:tc>
          <w:tcPr>
            <w:tcW w:w="5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B04E8" w14:textId="77777777" w:rsidR="00CA4FCA" w:rsidRPr="00100157" w:rsidRDefault="00CA4FCA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40</w:t>
            </w:r>
          </w:p>
        </w:tc>
      </w:tr>
      <w:tr w:rsidR="00CA4FCA" w:rsidRPr="00100157" w14:paraId="39BC7F82" w14:textId="77777777" w:rsidTr="006B15C7">
        <w:trPr>
          <w:cantSplit/>
        </w:trPr>
        <w:tc>
          <w:tcPr>
            <w:tcW w:w="54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59F74" w14:textId="77777777" w:rsidR="00CA4FCA" w:rsidRPr="00100157" w:rsidRDefault="00CA4FCA" w:rsidP="006B15C7">
            <w:pPr>
              <w:spacing w:before="120" w:after="120" w:line="276" w:lineRule="auto"/>
              <w:ind w:left="432" w:hanging="4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hAnsi="Times New Roman" w:cs="Times New Roman"/>
                <w:sz w:val="22"/>
                <w:szCs w:val="22"/>
              </w:rPr>
              <w:t>A/T-T/T</w:t>
            </w:r>
          </w:p>
        </w:tc>
        <w:tc>
          <w:tcPr>
            <w:tcW w:w="117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30C04" w14:textId="77777777" w:rsidR="00CA4FCA" w:rsidRPr="00100157" w:rsidRDefault="00CA4FCA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basal</w:t>
            </w:r>
          </w:p>
        </w:tc>
        <w:tc>
          <w:tcPr>
            <w:tcW w:w="5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0DE5B" w14:textId="77777777" w:rsidR="00CA4FCA" w:rsidRPr="00100157" w:rsidRDefault="00CA4FCA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.13</w:t>
            </w:r>
          </w:p>
        </w:tc>
        <w:tc>
          <w:tcPr>
            <w:tcW w:w="55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F07ED" w14:textId="77777777" w:rsidR="00CA4FCA" w:rsidRPr="00100157" w:rsidRDefault="00CA4FCA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1.09</w:t>
            </w:r>
          </w:p>
        </w:tc>
        <w:tc>
          <w:tcPr>
            <w:tcW w:w="52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FD1C8" w14:textId="77777777" w:rsidR="00CA4FCA" w:rsidRPr="00100157" w:rsidRDefault="00CA4FCA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.34</w:t>
            </w:r>
          </w:p>
        </w:tc>
        <w:tc>
          <w:tcPr>
            <w:tcW w:w="5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FD8D3" w14:textId="77777777" w:rsidR="00CA4FCA" w:rsidRPr="00100157" w:rsidRDefault="00CA4FCA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.07</w:t>
            </w:r>
          </w:p>
        </w:tc>
        <w:tc>
          <w:tcPr>
            <w:tcW w:w="5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DD12C" w14:textId="77777777" w:rsidR="00CA4FCA" w:rsidRPr="00100157" w:rsidRDefault="00CA4FCA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1.39</w:t>
            </w:r>
          </w:p>
        </w:tc>
        <w:tc>
          <w:tcPr>
            <w:tcW w:w="5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E5980" w14:textId="77777777" w:rsidR="00CA4FCA" w:rsidRPr="00100157" w:rsidRDefault="00CA4FCA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.48</w:t>
            </w:r>
          </w:p>
        </w:tc>
      </w:tr>
      <w:tr w:rsidR="00CA4FCA" w:rsidRPr="00100157" w14:paraId="6068C92A" w14:textId="77777777" w:rsidTr="006B15C7">
        <w:trPr>
          <w:cantSplit/>
        </w:trPr>
        <w:tc>
          <w:tcPr>
            <w:tcW w:w="54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46962" w14:textId="77777777" w:rsidR="00CA4FCA" w:rsidRPr="00100157" w:rsidRDefault="00CA4FCA" w:rsidP="006B15C7">
            <w:pPr>
              <w:spacing w:before="120" w:after="120" w:line="276" w:lineRule="auto"/>
              <w:ind w:left="432" w:hanging="4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hAnsi="Times New Roman" w:cs="Times New Roman"/>
                <w:sz w:val="22"/>
                <w:szCs w:val="22"/>
              </w:rPr>
              <w:t>A/A-A/T</w:t>
            </w:r>
          </w:p>
        </w:tc>
        <w:tc>
          <w:tcPr>
            <w:tcW w:w="117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B8F31" w14:textId="77777777" w:rsidR="00CA4FCA" w:rsidRPr="00100157" w:rsidRDefault="00CA4FCA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basal</w:t>
            </w:r>
          </w:p>
        </w:tc>
        <w:tc>
          <w:tcPr>
            <w:tcW w:w="5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14CA6" w14:textId="77777777" w:rsidR="00CA4FCA" w:rsidRPr="00100157" w:rsidRDefault="00CA4FCA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81</w:t>
            </w:r>
          </w:p>
        </w:tc>
        <w:tc>
          <w:tcPr>
            <w:tcW w:w="55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67443" w14:textId="77777777" w:rsidR="00CA4FCA" w:rsidRPr="00100157" w:rsidRDefault="00CA4FCA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2.64</w:t>
            </w:r>
          </w:p>
        </w:tc>
        <w:tc>
          <w:tcPr>
            <w:tcW w:w="52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72733" w14:textId="77777777" w:rsidR="00CA4FCA" w:rsidRPr="00100157" w:rsidRDefault="00CA4FCA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.00</w:t>
            </w:r>
          </w:p>
        </w:tc>
        <w:tc>
          <w:tcPr>
            <w:tcW w:w="5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7A8D8" w14:textId="77777777" w:rsidR="00CA4FCA" w:rsidRPr="00100157" w:rsidRDefault="00CA4FCA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61</w:t>
            </w:r>
          </w:p>
        </w:tc>
        <w:tc>
          <w:tcPr>
            <w:tcW w:w="5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52DB9" w14:textId="77777777" w:rsidR="00CA4FCA" w:rsidRPr="00100157" w:rsidRDefault="00CA4FCA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3.18</w:t>
            </w:r>
          </w:p>
        </w:tc>
        <w:tc>
          <w:tcPr>
            <w:tcW w:w="5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80871" w14:textId="77777777" w:rsidR="00CA4FCA" w:rsidRPr="00100157" w:rsidRDefault="00CA4FCA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.94</w:t>
            </w:r>
          </w:p>
        </w:tc>
      </w:tr>
      <w:tr w:rsidR="00CA4FCA" w:rsidRPr="00100157" w14:paraId="553EF508" w14:textId="77777777" w:rsidTr="006B15C7">
        <w:trPr>
          <w:cantSplit/>
        </w:trPr>
        <w:tc>
          <w:tcPr>
            <w:tcW w:w="54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A429A" w14:textId="77777777" w:rsidR="00CA4FCA" w:rsidRPr="00100157" w:rsidRDefault="00CA4FCA" w:rsidP="006B15C7">
            <w:pPr>
              <w:spacing w:before="120" w:after="120" w:line="276" w:lineRule="auto"/>
              <w:ind w:left="432" w:hanging="4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hAnsi="Times New Roman" w:cs="Times New Roman"/>
                <w:sz w:val="22"/>
                <w:szCs w:val="22"/>
              </w:rPr>
              <w:t>A/A-T/T</w:t>
            </w:r>
          </w:p>
        </w:tc>
        <w:tc>
          <w:tcPr>
            <w:tcW w:w="117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9C877" w14:textId="77777777" w:rsidR="00CA4FCA" w:rsidRPr="00100157" w:rsidRDefault="00CA4FCA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basal</w:t>
            </w:r>
          </w:p>
        </w:tc>
        <w:tc>
          <w:tcPr>
            <w:tcW w:w="5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C51C0" w14:textId="77777777" w:rsidR="00CA4FCA" w:rsidRPr="00100157" w:rsidRDefault="00CA4FCA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32</w:t>
            </w:r>
          </w:p>
        </w:tc>
        <w:tc>
          <w:tcPr>
            <w:tcW w:w="55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90865" w14:textId="77777777" w:rsidR="00CA4FCA" w:rsidRPr="00100157" w:rsidRDefault="00CA4FCA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1.88</w:t>
            </w:r>
          </w:p>
        </w:tc>
        <w:tc>
          <w:tcPr>
            <w:tcW w:w="52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3D5C5" w14:textId="77777777" w:rsidR="00CA4FCA" w:rsidRPr="00100157" w:rsidRDefault="00CA4FCA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.55</w:t>
            </w:r>
          </w:p>
        </w:tc>
        <w:tc>
          <w:tcPr>
            <w:tcW w:w="5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CC08F" w14:textId="77777777" w:rsidR="00CA4FCA" w:rsidRPr="00100157" w:rsidRDefault="00CA4FCA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46</w:t>
            </w:r>
          </w:p>
        </w:tc>
        <w:tc>
          <w:tcPr>
            <w:tcW w:w="5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3E733" w14:textId="77777777" w:rsidR="00CA4FCA" w:rsidRPr="00100157" w:rsidRDefault="00CA4FCA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2.00</w:t>
            </w:r>
          </w:p>
        </w:tc>
        <w:tc>
          <w:tcPr>
            <w:tcW w:w="5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93A50" w14:textId="77777777" w:rsidR="00CA4FCA" w:rsidRPr="00100157" w:rsidRDefault="00CA4FCA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.89</w:t>
            </w:r>
          </w:p>
        </w:tc>
      </w:tr>
      <w:tr w:rsidR="00CA4FCA" w:rsidRPr="00100157" w14:paraId="14DA0AE9" w14:textId="77777777" w:rsidTr="006B15C7">
        <w:trPr>
          <w:cantSplit/>
        </w:trPr>
        <w:tc>
          <w:tcPr>
            <w:tcW w:w="54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B06A0" w14:textId="77777777" w:rsidR="00CA4FCA" w:rsidRPr="00100157" w:rsidRDefault="00CA4FCA" w:rsidP="006B15C7">
            <w:pPr>
              <w:spacing w:before="120" w:after="120" w:line="276" w:lineRule="auto"/>
              <w:ind w:left="432" w:hanging="4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hAnsi="Times New Roman" w:cs="Times New Roman"/>
                <w:sz w:val="22"/>
                <w:szCs w:val="22"/>
              </w:rPr>
              <w:t>A/T-T/T</w:t>
            </w:r>
          </w:p>
        </w:tc>
        <w:tc>
          <w:tcPr>
            <w:tcW w:w="117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A1658" w14:textId="77777777" w:rsidR="00CA4FCA" w:rsidRPr="00100157" w:rsidRDefault="00CA4FCA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clamped</w:t>
            </w:r>
          </w:p>
        </w:tc>
        <w:tc>
          <w:tcPr>
            <w:tcW w:w="5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80F4E" w14:textId="77777777" w:rsidR="00CA4FCA" w:rsidRPr="00100157" w:rsidRDefault="00CA4FCA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1.16</w:t>
            </w:r>
          </w:p>
        </w:tc>
        <w:tc>
          <w:tcPr>
            <w:tcW w:w="55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FD4F1" w14:textId="77777777" w:rsidR="00CA4FCA" w:rsidRPr="00100157" w:rsidRDefault="00CA4FCA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3.42</w:t>
            </w:r>
          </w:p>
        </w:tc>
        <w:tc>
          <w:tcPr>
            <w:tcW w:w="52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8DE77" w14:textId="77777777" w:rsidR="00CA4FCA" w:rsidRPr="00100157" w:rsidRDefault="00CA4FCA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.07</w:t>
            </w:r>
          </w:p>
        </w:tc>
        <w:tc>
          <w:tcPr>
            <w:tcW w:w="5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B6EEB" w14:textId="77777777" w:rsidR="00CA4FCA" w:rsidRPr="00100157" w:rsidRDefault="00CA4FCA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.32</w:t>
            </w:r>
          </w:p>
        </w:tc>
        <w:tc>
          <w:tcPr>
            <w:tcW w:w="5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B1898" w14:textId="77777777" w:rsidR="00CA4FCA" w:rsidRPr="00100157" w:rsidRDefault="00CA4FCA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19</w:t>
            </w:r>
          </w:p>
        </w:tc>
        <w:tc>
          <w:tcPr>
            <w:tcW w:w="5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B5649" w14:textId="77777777" w:rsidR="00CA4FCA" w:rsidRPr="00100157" w:rsidRDefault="00CA4FCA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4.77</w:t>
            </w:r>
          </w:p>
        </w:tc>
      </w:tr>
      <w:tr w:rsidR="00CA4FCA" w:rsidRPr="00100157" w14:paraId="1FF69BA8" w14:textId="77777777" w:rsidTr="006B15C7">
        <w:trPr>
          <w:cantSplit/>
        </w:trPr>
        <w:tc>
          <w:tcPr>
            <w:tcW w:w="54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13EB3" w14:textId="77777777" w:rsidR="00CA4FCA" w:rsidRPr="00100157" w:rsidRDefault="00CA4FCA" w:rsidP="006B15C7">
            <w:pPr>
              <w:spacing w:before="120" w:after="120" w:line="276" w:lineRule="auto"/>
              <w:ind w:left="432" w:hanging="4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hAnsi="Times New Roman" w:cs="Times New Roman"/>
                <w:sz w:val="22"/>
                <w:szCs w:val="22"/>
              </w:rPr>
              <w:t>A/A-A/T</w:t>
            </w:r>
          </w:p>
        </w:tc>
        <w:tc>
          <w:tcPr>
            <w:tcW w:w="117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F1964" w14:textId="77777777" w:rsidR="00CA4FCA" w:rsidRPr="00100157" w:rsidRDefault="00CA4FCA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clamped</w:t>
            </w:r>
          </w:p>
        </w:tc>
        <w:tc>
          <w:tcPr>
            <w:tcW w:w="5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DEC4B" w14:textId="77777777" w:rsidR="00CA4FCA" w:rsidRPr="00100157" w:rsidRDefault="00CA4FCA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1.77</w:t>
            </w:r>
          </w:p>
        </w:tc>
        <w:tc>
          <w:tcPr>
            <w:tcW w:w="55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EC05B" w14:textId="77777777" w:rsidR="00CA4FCA" w:rsidRPr="00100157" w:rsidRDefault="00CA4FCA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3.57</w:t>
            </w:r>
          </w:p>
        </w:tc>
        <w:tc>
          <w:tcPr>
            <w:tcW w:w="52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624FE" w14:textId="77777777" w:rsidR="00CA4FCA" w:rsidRPr="00100157" w:rsidRDefault="00CA4FCA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06</w:t>
            </w:r>
          </w:p>
        </w:tc>
        <w:tc>
          <w:tcPr>
            <w:tcW w:w="5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61E7B" w14:textId="77777777" w:rsidR="00CA4FCA" w:rsidRPr="00100157" w:rsidRDefault="00CA4FCA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2.14</w:t>
            </w:r>
          </w:p>
        </w:tc>
        <w:tc>
          <w:tcPr>
            <w:tcW w:w="5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C386A" w14:textId="77777777" w:rsidR="00CA4FCA" w:rsidRPr="00100157" w:rsidRDefault="00CA4FCA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4.66</w:t>
            </w:r>
          </w:p>
        </w:tc>
        <w:tc>
          <w:tcPr>
            <w:tcW w:w="5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D0B48" w14:textId="77777777" w:rsidR="00CA4FCA" w:rsidRPr="00100157" w:rsidRDefault="00CA4FCA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44</w:t>
            </w:r>
          </w:p>
        </w:tc>
      </w:tr>
      <w:tr w:rsidR="00CA4FCA" w:rsidRPr="00100157" w14:paraId="0769CC58" w14:textId="77777777" w:rsidTr="006B15C7">
        <w:trPr>
          <w:cantSplit/>
        </w:trPr>
        <w:tc>
          <w:tcPr>
            <w:tcW w:w="54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E2EFB" w14:textId="77777777" w:rsidR="00CA4FCA" w:rsidRPr="00100157" w:rsidRDefault="00CA4FCA" w:rsidP="006B15C7">
            <w:pPr>
              <w:spacing w:before="120" w:after="120" w:line="276" w:lineRule="auto"/>
              <w:ind w:left="432" w:hanging="4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hAnsi="Times New Roman" w:cs="Times New Roman"/>
                <w:sz w:val="22"/>
                <w:szCs w:val="22"/>
              </w:rPr>
              <w:t>A/A-T/T</w:t>
            </w:r>
          </w:p>
        </w:tc>
        <w:tc>
          <w:tcPr>
            <w:tcW w:w="117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D40CD" w14:textId="77777777" w:rsidR="00CA4FCA" w:rsidRPr="00100157" w:rsidRDefault="00CA4FCA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clamped</w:t>
            </w:r>
          </w:p>
        </w:tc>
        <w:tc>
          <w:tcPr>
            <w:tcW w:w="5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BEEB6" w14:textId="77777777" w:rsidR="00CA4FCA" w:rsidRPr="00100157" w:rsidRDefault="00CA4FCA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2.93</w:t>
            </w:r>
          </w:p>
        </w:tc>
        <w:tc>
          <w:tcPr>
            <w:tcW w:w="55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187B9" w14:textId="77777777" w:rsidR="00CA4FCA" w:rsidRPr="00100157" w:rsidRDefault="00CA4FCA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5.14</w:t>
            </w:r>
          </w:p>
        </w:tc>
        <w:tc>
          <w:tcPr>
            <w:tcW w:w="52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0823F" w14:textId="77777777" w:rsidR="00CA4FCA" w:rsidRPr="00100157" w:rsidRDefault="00CA4FCA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70</w:t>
            </w:r>
          </w:p>
        </w:tc>
        <w:tc>
          <w:tcPr>
            <w:tcW w:w="5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19402" w14:textId="77777777" w:rsidR="00CA4FCA" w:rsidRPr="00100157" w:rsidRDefault="00CA4FCA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18</w:t>
            </w:r>
          </w:p>
        </w:tc>
        <w:tc>
          <w:tcPr>
            <w:tcW w:w="5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80ADC" w14:textId="77777777" w:rsidR="00CA4FCA" w:rsidRPr="00100157" w:rsidRDefault="00CA4FCA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2.23</w:t>
            </w:r>
          </w:p>
        </w:tc>
        <w:tc>
          <w:tcPr>
            <w:tcW w:w="5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576C2" w14:textId="77777777" w:rsidR="00CA4FCA" w:rsidRPr="00100157" w:rsidRDefault="00CA4FCA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.66</w:t>
            </w:r>
          </w:p>
        </w:tc>
      </w:tr>
      <w:tr w:rsidR="00CA4FCA" w:rsidRPr="00100157" w14:paraId="323A4990" w14:textId="77777777" w:rsidTr="006B15C7">
        <w:trPr>
          <w:cantSplit/>
        </w:trPr>
        <w:tc>
          <w:tcPr>
            <w:tcW w:w="54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0F39C" w14:textId="77777777" w:rsidR="00CA4FCA" w:rsidRPr="00100157" w:rsidRDefault="00CA4FCA" w:rsidP="006B15C7">
            <w:pPr>
              <w:spacing w:before="120" w:after="120" w:line="276" w:lineRule="auto"/>
              <w:ind w:left="432" w:hanging="4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hAnsi="Times New Roman" w:cs="Times New Roman"/>
                <w:sz w:val="22"/>
                <w:szCs w:val="22"/>
              </w:rPr>
              <w:t>A/T-T/T</w:t>
            </w:r>
          </w:p>
        </w:tc>
        <w:tc>
          <w:tcPr>
            <w:tcW w:w="117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E5E84" w14:textId="77777777" w:rsidR="00CA4FCA" w:rsidRPr="00100157" w:rsidRDefault="00CA4FCA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clamped-basal</w:t>
            </w:r>
          </w:p>
        </w:tc>
        <w:tc>
          <w:tcPr>
            <w:tcW w:w="5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CECA9" w14:textId="77777777" w:rsidR="00CA4FCA" w:rsidRPr="00100157" w:rsidRDefault="00CA4FCA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2.29</w:t>
            </w:r>
          </w:p>
        </w:tc>
        <w:tc>
          <w:tcPr>
            <w:tcW w:w="55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FD466" w14:textId="77777777" w:rsidR="00CA4FCA" w:rsidRPr="00100157" w:rsidRDefault="00CA4FCA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5.45</w:t>
            </w:r>
          </w:p>
        </w:tc>
        <w:tc>
          <w:tcPr>
            <w:tcW w:w="52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4586C" w14:textId="77777777" w:rsidR="00CA4FCA" w:rsidRPr="00100157" w:rsidRDefault="00CA4FCA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85</w:t>
            </w:r>
          </w:p>
        </w:tc>
        <w:tc>
          <w:tcPr>
            <w:tcW w:w="5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0FB61" w14:textId="77777777" w:rsidR="00CA4FCA" w:rsidRPr="00100157" w:rsidRDefault="00CA4FCA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.25</w:t>
            </w:r>
          </w:p>
        </w:tc>
        <w:tc>
          <w:tcPr>
            <w:tcW w:w="5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89168" w14:textId="77777777" w:rsidR="00CA4FCA" w:rsidRPr="00100157" w:rsidRDefault="00CA4FCA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2.23</w:t>
            </w:r>
          </w:p>
        </w:tc>
        <w:tc>
          <w:tcPr>
            <w:tcW w:w="5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EFC1B" w14:textId="77777777" w:rsidR="00CA4FCA" w:rsidRPr="00100157" w:rsidRDefault="00CA4FCA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4.73</w:t>
            </w:r>
          </w:p>
        </w:tc>
      </w:tr>
      <w:tr w:rsidR="00CA4FCA" w:rsidRPr="00100157" w14:paraId="625692E2" w14:textId="77777777" w:rsidTr="006B15C7">
        <w:trPr>
          <w:cantSplit/>
        </w:trPr>
        <w:tc>
          <w:tcPr>
            <w:tcW w:w="54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4E42C" w14:textId="77777777" w:rsidR="00CA4FCA" w:rsidRPr="00100157" w:rsidRDefault="00CA4FCA" w:rsidP="006B15C7">
            <w:pPr>
              <w:spacing w:before="120" w:after="120" w:line="276" w:lineRule="auto"/>
              <w:ind w:left="432" w:hanging="4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hAnsi="Times New Roman" w:cs="Times New Roman"/>
                <w:sz w:val="22"/>
                <w:szCs w:val="22"/>
              </w:rPr>
              <w:t>A/A-A/T</w:t>
            </w:r>
          </w:p>
        </w:tc>
        <w:tc>
          <w:tcPr>
            <w:tcW w:w="117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20AB4" w14:textId="77777777" w:rsidR="00CA4FCA" w:rsidRPr="00100157" w:rsidRDefault="00CA4FCA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clamped-basal</w:t>
            </w:r>
          </w:p>
        </w:tc>
        <w:tc>
          <w:tcPr>
            <w:tcW w:w="5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1875E" w14:textId="77777777" w:rsidR="00CA4FCA" w:rsidRPr="00100157" w:rsidRDefault="00CA4FCA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96</w:t>
            </w:r>
          </w:p>
        </w:tc>
        <w:tc>
          <w:tcPr>
            <w:tcW w:w="55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2D66C" w14:textId="77777777" w:rsidR="00CA4FCA" w:rsidRPr="00100157" w:rsidRDefault="00CA4FCA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3.53</w:t>
            </w:r>
          </w:p>
        </w:tc>
        <w:tc>
          <w:tcPr>
            <w:tcW w:w="52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8CCB1" w14:textId="77777777" w:rsidR="00CA4FCA" w:rsidRPr="00100157" w:rsidRDefault="00CA4FCA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.66</w:t>
            </w:r>
          </w:p>
        </w:tc>
        <w:tc>
          <w:tcPr>
            <w:tcW w:w="5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18BDF" w14:textId="77777777" w:rsidR="00CA4FCA" w:rsidRPr="00100157" w:rsidRDefault="00CA4FCA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1.52</w:t>
            </w:r>
          </w:p>
        </w:tc>
        <w:tc>
          <w:tcPr>
            <w:tcW w:w="5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FE798" w14:textId="77777777" w:rsidR="00CA4FCA" w:rsidRPr="00100157" w:rsidRDefault="00CA4FCA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5.12</w:t>
            </w:r>
          </w:p>
        </w:tc>
        <w:tc>
          <w:tcPr>
            <w:tcW w:w="5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4762F" w14:textId="77777777" w:rsidR="00CA4FCA" w:rsidRPr="00100157" w:rsidRDefault="00CA4FCA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.09</w:t>
            </w:r>
          </w:p>
        </w:tc>
      </w:tr>
      <w:tr w:rsidR="00CA4FCA" w:rsidRPr="00100157" w14:paraId="65685781" w14:textId="77777777" w:rsidTr="006B15C7">
        <w:trPr>
          <w:cantSplit/>
        </w:trPr>
        <w:tc>
          <w:tcPr>
            <w:tcW w:w="54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DCF94" w14:textId="77777777" w:rsidR="00CA4FCA" w:rsidRPr="00100157" w:rsidRDefault="00CA4FCA" w:rsidP="006B15C7">
            <w:pPr>
              <w:spacing w:before="120" w:after="120" w:line="276" w:lineRule="auto"/>
              <w:ind w:left="432" w:hanging="4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hAnsi="Times New Roman" w:cs="Times New Roman"/>
                <w:sz w:val="22"/>
                <w:szCs w:val="22"/>
              </w:rPr>
              <w:t>A/A-T/T</w:t>
            </w:r>
          </w:p>
        </w:tc>
        <w:tc>
          <w:tcPr>
            <w:tcW w:w="117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134AF" w14:textId="77777777" w:rsidR="00CA4FCA" w:rsidRPr="00100157" w:rsidRDefault="00CA4FCA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clamped-basal</w:t>
            </w:r>
          </w:p>
        </w:tc>
        <w:tc>
          <w:tcPr>
            <w:tcW w:w="5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F0832" w14:textId="77777777" w:rsidR="00CA4FCA" w:rsidRPr="00100157" w:rsidRDefault="00CA4FCA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3.25*</w:t>
            </w:r>
          </w:p>
        </w:tc>
        <w:tc>
          <w:tcPr>
            <w:tcW w:w="55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A5248" w14:textId="77777777" w:rsidR="00CA4FCA" w:rsidRPr="00100157" w:rsidRDefault="00CA4FCA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6.44</w:t>
            </w:r>
          </w:p>
        </w:tc>
        <w:tc>
          <w:tcPr>
            <w:tcW w:w="52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3987B" w14:textId="77777777" w:rsidR="00CA4FCA" w:rsidRPr="00100157" w:rsidRDefault="00CA4FCA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11</w:t>
            </w:r>
          </w:p>
        </w:tc>
        <w:tc>
          <w:tcPr>
            <w:tcW w:w="5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D7822" w14:textId="77777777" w:rsidR="00CA4FCA" w:rsidRPr="00100157" w:rsidRDefault="00CA4FCA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27</w:t>
            </w:r>
          </w:p>
        </w:tc>
        <w:tc>
          <w:tcPr>
            <w:tcW w:w="5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674D6" w14:textId="77777777" w:rsidR="00CA4FCA" w:rsidRPr="00100157" w:rsidRDefault="00CA4FCA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3.73</w:t>
            </w:r>
          </w:p>
        </w:tc>
        <w:tc>
          <w:tcPr>
            <w:tcW w:w="5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D1054" w14:textId="77777777" w:rsidR="00CA4FCA" w:rsidRPr="00100157" w:rsidRDefault="00CA4FCA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015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.19</w:t>
            </w:r>
          </w:p>
        </w:tc>
      </w:tr>
    </w:tbl>
    <w:p w14:paraId="6EF1ECC4" w14:textId="77777777" w:rsidR="00CA4FCA" w:rsidRPr="00100157" w:rsidRDefault="00CA4FCA" w:rsidP="00CA4FCA">
      <w:pPr>
        <w:spacing w:before="240"/>
        <w:rPr>
          <w:rFonts w:ascii="Times New Roman" w:hAnsi="Times New Roman" w:cs="Times New Roman"/>
        </w:rPr>
      </w:pPr>
      <w:r w:rsidRPr="00100157">
        <w:rPr>
          <w:rFonts w:ascii="Times New Roman" w:hAnsi="Times New Roman" w:cs="Times New Roman"/>
        </w:rPr>
        <w:t>LMM</w:t>
      </w:r>
      <w:r>
        <w:rPr>
          <w:rFonts w:ascii="Times New Roman" w:hAnsi="Times New Roman" w:cs="Times New Roman"/>
        </w:rPr>
        <w:t>:</w:t>
      </w:r>
      <w:r w:rsidRPr="00100157">
        <w:rPr>
          <w:rFonts w:ascii="Times New Roman" w:hAnsi="Times New Roman" w:cs="Times New Roman"/>
        </w:rPr>
        <w:t xml:space="preserve"> Linear mixed effects model</w:t>
      </w:r>
      <w:r>
        <w:rPr>
          <w:rFonts w:ascii="Times New Roman" w:hAnsi="Times New Roman" w:cs="Times New Roman"/>
        </w:rPr>
        <w:t xml:space="preserve">; CI confidence interval. </w:t>
      </w:r>
      <w:r w:rsidRPr="00100157">
        <w:rPr>
          <w:rFonts w:ascii="Times New Roman" w:hAnsi="Times New Roman" w:cs="Times New Roman"/>
        </w:rPr>
        <w:t>Intraclass correlation estimates were 0.46 (males) and 0.19 (females).</w:t>
      </w:r>
    </w:p>
    <w:p w14:paraId="5215138A" w14:textId="77777777" w:rsidR="00CA4FCA" w:rsidRDefault="00CA4FCA" w:rsidP="00CA4FCA">
      <w:r>
        <w:t xml:space="preserve">* </w:t>
      </w:r>
      <w:r w:rsidRPr="00A8501F">
        <w:rPr>
          <w:rFonts w:ascii="Times New Roman" w:hAnsi="Times New Roman" w:cs="Times New Roman"/>
        </w:rPr>
        <w:t>Significant difference between genotypes (99% bootstrap percentile CI does not include 0).</w:t>
      </w:r>
    </w:p>
    <w:p w14:paraId="7F03ABA4" w14:textId="77777777" w:rsidR="00CA4FCA" w:rsidRDefault="00CA4FCA"/>
    <w:sectPr w:rsidR="00CA4F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FCA"/>
    <w:rsid w:val="00CA4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CC968C"/>
  <w15:chartTrackingRefBased/>
  <w15:docId w15:val="{C1FB6AF7-945A-4D8B-87E0-CBA9628BA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CA4FCA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6</Characters>
  <Application>Microsoft Office Word</Application>
  <DocSecurity>0</DocSecurity>
  <Lines>8</Lines>
  <Paragraphs>2</Paragraphs>
  <ScaleCrop>false</ScaleCrop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1-02-27T01:24:00Z</dcterms:created>
  <dcterms:modified xsi:type="dcterms:W3CDTF">2021-02-27T01:24:00Z</dcterms:modified>
</cp:coreProperties>
</file>